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C7DF0" w14:textId="0A10A06A" w:rsidR="00924861" w:rsidRPr="005D4E3B" w:rsidRDefault="00924861" w:rsidP="0092486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3727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727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Expres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 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>of differentially expressed genes in IND and/or CC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 Chagas disease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post-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treatment. Average expression values expressed as NRQ (Normalized relative quantities) identified in healthy donors (HD), indeterminate patients Pre-treatment (IND-Pre) and Post-treatment (IND-Pos) and cardiac patients Pre-treatment (CCC-Pre) and Post-treatment (CCC-Pos). In bold are highlighted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he genes whose post-treatment expression has a value that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ends to that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 healthy donors and/o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 in the case of CCC, to </w:t>
      </w:r>
      <w:r>
        <w:rPr>
          <w:rFonts w:ascii="Times New Roman" w:hAnsi="Times New Roman" w:cs="Times New Roman"/>
          <w:sz w:val="24"/>
          <w:szCs w:val="24"/>
          <w:lang w:val="en-US"/>
        </w:rPr>
        <w:t>values of</w:t>
      </w:r>
      <w:r w:rsidRPr="005D4E3B">
        <w:rPr>
          <w:rFonts w:ascii="Times New Roman" w:hAnsi="Times New Roman" w:cs="Times New Roman"/>
          <w:sz w:val="24"/>
          <w:szCs w:val="24"/>
          <w:lang w:val="en-US"/>
        </w:rPr>
        <w:t xml:space="preserve"> IND patients.</w:t>
      </w:r>
    </w:p>
    <w:tbl>
      <w:tblPr>
        <w:tblW w:w="779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1"/>
        <w:gridCol w:w="1211"/>
        <w:gridCol w:w="1275"/>
        <w:gridCol w:w="1418"/>
        <w:gridCol w:w="1276"/>
        <w:gridCol w:w="1275"/>
      </w:tblGrid>
      <w:tr w:rsidR="00924861" w:rsidRPr="00C82C89" w14:paraId="26C705A5" w14:textId="77777777" w:rsidTr="0053265C">
        <w:trPr>
          <w:trHeight w:val="463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82D98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Gene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9DCB1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HD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415D1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IND-Pr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5D083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IND-</w:t>
            </w:r>
            <w:proofErr w:type="spellStart"/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Po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D0668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CCC-Pr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BB54D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CCC-</w:t>
            </w:r>
            <w:proofErr w:type="spellStart"/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es-ES" w:bidi="ar-SA"/>
              </w:rPr>
              <w:t>Pos</w:t>
            </w:r>
            <w:proofErr w:type="spellEnd"/>
          </w:p>
        </w:tc>
      </w:tr>
      <w:tr w:rsidR="00924861" w:rsidRPr="00C82C89" w14:paraId="3B296275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3C304709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CCL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321F1A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188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8411F4F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48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55B1303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0.898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1F5107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298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186604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44</w:t>
            </w:r>
          </w:p>
        </w:tc>
      </w:tr>
      <w:tr w:rsidR="00924861" w:rsidRPr="00C82C89" w14:paraId="144B4165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3DB2FF57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CCR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6FA887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3.33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452319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045716F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1.10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31D614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5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92AA6B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47</w:t>
            </w:r>
          </w:p>
        </w:tc>
      </w:tr>
      <w:tr w:rsidR="00924861" w:rsidRPr="00C82C89" w14:paraId="15876A6F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261881BE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FCER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536212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68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8A22C5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21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08D02E0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32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CB4431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75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A7F6D0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012</w:t>
            </w:r>
          </w:p>
        </w:tc>
      </w:tr>
      <w:tr w:rsidR="00924861" w:rsidRPr="00C82C89" w14:paraId="4D5DDA38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070AEE95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GZM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96F7DD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2.13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53B149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26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691D83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0.86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421B83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52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CA5BD5A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701</w:t>
            </w:r>
          </w:p>
        </w:tc>
      </w:tr>
      <w:tr w:rsidR="00924861" w:rsidRPr="00C82C89" w14:paraId="658306F0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24897CD9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GZMH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98756E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2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81D3C4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57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49F16C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0.93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639FB6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64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96F7FB5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947</w:t>
            </w:r>
          </w:p>
        </w:tc>
      </w:tr>
      <w:tr w:rsidR="00924861" w:rsidRPr="00C82C89" w14:paraId="0AD2371A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6EAE0A43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HAVCR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5CCADD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2.35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834FFF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93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44CAD26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0.97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C9B85C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4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567667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703</w:t>
            </w:r>
          </w:p>
        </w:tc>
      </w:tr>
      <w:tr w:rsidR="00924861" w:rsidRPr="00C82C89" w14:paraId="6F167B5F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3D989472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DO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183B58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0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4D6D26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3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052B0A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1.77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F4EE9F5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3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1720AD5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588</w:t>
            </w:r>
          </w:p>
        </w:tc>
      </w:tr>
      <w:tr w:rsidR="00924861" w:rsidRPr="00C82C89" w14:paraId="1C7FE439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4C87DE3A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L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365348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4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C9C261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05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D6ED390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20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FB741E3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6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4675DA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94</w:t>
            </w:r>
          </w:p>
        </w:tc>
      </w:tr>
      <w:tr w:rsidR="00924861" w:rsidRPr="00C82C89" w14:paraId="7393A889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71632669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L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3C583D5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69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B5F354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99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E8AE54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59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18A35B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3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E3ADF4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908</w:t>
            </w:r>
          </w:p>
        </w:tc>
      </w:tr>
      <w:tr w:rsidR="00924861" w:rsidRPr="00C82C89" w14:paraId="11E8B0B5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02B58D81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L17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A02398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6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26685B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50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225278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0.15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66B018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6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226B48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000</w:t>
            </w:r>
          </w:p>
        </w:tc>
      </w:tr>
      <w:tr w:rsidR="00924861" w:rsidRPr="00C82C89" w14:paraId="22EE11A9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26CFC76D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L1B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C2278DE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67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1838F1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24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F14AF1B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51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78E8B8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90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28BA96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103</w:t>
            </w:r>
          </w:p>
        </w:tc>
      </w:tr>
      <w:tr w:rsidR="00924861" w:rsidRPr="00C82C89" w14:paraId="4AE9B5F0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222839F1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L2RA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C43993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63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8596B1B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10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96ED78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35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C4F4564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43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825BDA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19</w:t>
            </w:r>
          </w:p>
        </w:tc>
      </w:tr>
      <w:tr w:rsidR="00924861" w:rsidRPr="00C82C89" w14:paraId="775B50B7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02F5A536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ITGAX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4CFC71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3.21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216436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96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B23D8A6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1.02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93B2E2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94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E672DF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40</w:t>
            </w:r>
          </w:p>
        </w:tc>
      </w:tr>
      <w:tr w:rsidR="00924861" w:rsidRPr="00C82C89" w14:paraId="1207B674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05348395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LGALS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AA88B6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92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EF9931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00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78C9F9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46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8D238B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7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3D6C9C6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109</w:t>
            </w:r>
          </w:p>
        </w:tc>
      </w:tr>
      <w:tr w:rsidR="00924861" w:rsidRPr="00C82C89" w14:paraId="7EBDA90A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4CEF4DFE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PDCD1LG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38FD88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03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073537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9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354F510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es-ES" w:bidi="ar-SA"/>
              </w:rPr>
              <w:t>1.42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D4A2693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1.23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0B6C55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 w:bidi="ar-SA"/>
              </w:rPr>
              <w:t>0.889</w:t>
            </w:r>
          </w:p>
        </w:tc>
      </w:tr>
      <w:tr w:rsidR="00924861" w:rsidRPr="00C82C89" w14:paraId="13EA5872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4D0AF04D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PRF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7B18F2B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92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1CE2C4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D8485F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s-ES" w:bidi="ar-SA"/>
              </w:rPr>
              <w:t>1.05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014321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53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51D282A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619</w:t>
            </w:r>
          </w:p>
        </w:tc>
      </w:tr>
      <w:tr w:rsidR="00924861" w:rsidRPr="00C82C89" w14:paraId="22166320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204FCDDB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STAT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099062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98CE2F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35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CEC5322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45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013E0FC1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4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4EF0EC5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749</w:t>
            </w:r>
          </w:p>
        </w:tc>
      </w:tr>
      <w:tr w:rsidR="00924861" w:rsidRPr="00C82C89" w14:paraId="7478ED54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4FE59379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TGFB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3557626C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4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74679E6D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6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635A998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20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3B7F893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75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13C7D667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18</w:t>
            </w:r>
          </w:p>
        </w:tc>
      </w:tr>
      <w:tr w:rsidR="00924861" w:rsidRPr="00C82C89" w14:paraId="00EB6C6E" w14:textId="77777777" w:rsidTr="0053265C">
        <w:trPr>
          <w:trHeight w:val="34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center"/>
            <w:hideMark/>
          </w:tcPr>
          <w:p w14:paraId="5E35AD65" w14:textId="77777777" w:rsidR="00924861" w:rsidRPr="00C82C89" w:rsidRDefault="00924861" w:rsidP="0053265C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eastAsia="es-ES" w:bidi="ar-SA"/>
              </w:rPr>
              <w:t>TNFSF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C49DB86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59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487789BB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07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2CEBB3E9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15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961B77A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0.8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2" w:type="dxa"/>
            </w:tcMar>
            <w:vAlign w:val="bottom"/>
            <w:hideMark/>
          </w:tcPr>
          <w:p w14:paraId="64C8A83F" w14:textId="77777777" w:rsidR="00924861" w:rsidRPr="00C82C89" w:rsidRDefault="00924861" w:rsidP="0053265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 w:bidi="ar-SA"/>
              </w:rPr>
            </w:pPr>
            <w:r w:rsidRPr="00C82C8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s-ES" w:bidi="ar-SA"/>
              </w:rPr>
              <w:t>1.368</w:t>
            </w:r>
          </w:p>
        </w:tc>
      </w:tr>
    </w:tbl>
    <w:p w14:paraId="272A2B59" w14:textId="77777777" w:rsidR="00F71B9C" w:rsidRDefault="00F71B9C"/>
    <w:sectPr w:rsidR="00F71B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61"/>
    <w:rsid w:val="00924861"/>
    <w:rsid w:val="00D42795"/>
    <w:rsid w:val="00F7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A6367"/>
  <w15:chartTrackingRefBased/>
  <w15:docId w15:val="{D5A4DC18-E1B0-4F0C-B965-05D05352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61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248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48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48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48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48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48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48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48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48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48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48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48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48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48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48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48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48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48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48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24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48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248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486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248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4861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248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48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48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48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Gómez</dc:creator>
  <cp:keywords/>
  <dc:description/>
  <cp:lastModifiedBy>Inmaculada Gómez</cp:lastModifiedBy>
  <cp:revision>1</cp:revision>
  <dcterms:created xsi:type="dcterms:W3CDTF">2024-02-11T11:47:00Z</dcterms:created>
  <dcterms:modified xsi:type="dcterms:W3CDTF">2024-02-11T11:48:00Z</dcterms:modified>
</cp:coreProperties>
</file>